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D83" w:rsidRPr="00A11620" w:rsidRDefault="00246D83" w:rsidP="00246D83">
      <w:pPr>
        <w:jc w:val="both"/>
        <w:rPr>
          <w:rFonts w:ascii="Arial" w:hAnsi="Arial" w:cs="Arial"/>
          <w:sz w:val="20"/>
          <w:lang w:val="en-US" w:eastAsia="ja-JP"/>
        </w:rPr>
      </w:pPr>
      <w:r w:rsidRPr="00A11620">
        <w:rPr>
          <w:rFonts w:ascii="Arial" w:eastAsiaTheme="minorHAnsi" w:hAnsi="Arial" w:cs="Arial"/>
          <w:b/>
          <w:sz w:val="20"/>
          <w:lang w:val="en-US"/>
        </w:rPr>
        <w:t xml:space="preserve">Table 3. </w:t>
      </w:r>
      <w:r w:rsidRPr="00A11620">
        <w:rPr>
          <w:rFonts w:ascii="Arial" w:eastAsiaTheme="minorHAnsi" w:hAnsi="Arial" w:cs="Arial"/>
          <w:sz w:val="20"/>
          <w:lang w:val="en-US"/>
        </w:rPr>
        <w:t xml:space="preserve">Clinical characteristics of </w:t>
      </w:r>
      <w:r w:rsidRPr="00640E2A">
        <w:rPr>
          <w:rFonts w:ascii="Arial" w:eastAsiaTheme="minorHAnsi" w:hAnsi="Arial" w:cs="Arial"/>
          <w:sz w:val="20"/>
          <w:lang w:val="en-US"/>
        </w:rPr>
        <w:t>enrolled children</w:t>
      </w:r>
      <w:r w:rsidRPr="00640E2A">
        <w:rPr>
          <w:rFonts w:ascii="Arial" w:hAnsi="Arial" w:cs="Arial"/>
          <w:sz w:val="20"/>
          <w:lang w:val="en-US" w:eastAsia="ja-JP"/>
        </w:rPr>
        <w:t xml:space="preserve">, Butajira, Ethiopia </w:t>
      </w:r>
      <w:r w:rsidRPr="00640E2A">
        <w:rPr>
          <w:rFonts w:ascii="Arial" w:eastAsiaTheme="minorHAnsi" w:hAnsi="Arial" w:cs="Arial"/>
          <w:sz w:val="20"/>
          <w:lang w:val="en-US"/>
        </w:rPr>
        <w:t>January 2012 to January 2014</w:t>
      </w:r>
      <w:r>
        <w:rPr>
          <w:rFonts w:ascii="Arial" w:eastAsiaTheme="minorHAnsi" w:hAnsi="Arial" w:cs="Arial"/>
          <w:sz w:val="20"/>
          <w:lang w:val="en-US"/>
        </w:rPr>
        <w:t xml:space="preserve"> (</w:t>
      </w:r>
      <w:r w:rsidRPr="00DF59D9">
        <w:rPr>
          <w:rFonts w:ascii="Arial" w:eastAsiaTheme="minorHAnsi" w:hAnsi="Arial" w:cs="Arial"/>
          <w:i/>
          <w:sz w:val="20"/>
          <w:lang w:val="en-US"/>
        </w:rPr>
        <w:t>online supplementary</w:t>
      </w:r>
      <w:r>
        <w:rPr>
          <w:rFonts w:ascii="Arial" w:eastAsiaTheme="minorHAnsi" w:hAnsi="Arial" w:cs="Arial"/>
          <w:sz w:val="20"/>
          <w:lang w:val="en-US"/>
        </w:rPr>
        <w:t xml:space="preserve">) </w:t>
      </w:r>
      <w:r w:rsidRPr="00640E2A">
        <w:rPr>
          <w:rFonts w:ascii="Arial" w:eastAsiaTheme="minorHAnsi" w:hAnsi="Arial" w:cs="Arial"/>
          <w:sz w:val="20"/>
          <w:lang w:val="en-US"/>
        </w:rPr>
        <w:t>.</w:t>
      </w:r>
    </w:p>
    <w:tbl>
      <w:tblPr>
        <w:tblStyle w:val="LightShading-Accent21"/>
        <w:tblpPr w:leftFromText="180" w:rightFromText="180" w:vertAnchor="page" w:horzAnchor="margin" w:tblpY="1960"/>
        <w:tblW w:w="13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317"/>
        <w:gridCol w:w="2194"/>
        <w:gridCol w:w="1117"/>
        <w:gridCol w:w="1078"/>
        <w:gridCol w:w="1078"/>
        <w:gridCol w:w="1130"/>
        <w:gridCol w:w="1144"/>
        <w:gridCol w:w="995"/>
        <w:gridCol w:w="1084"/>
        <w:gridCol w:w="993"/>
        <w:gridCol w:w="992"/>
      </w:tblGrid>
      <w:tr w:rsidR="00246D83" w:rsidRPr="005517AB" w:rsidTr="00C250B8">
        <w:trPr>
          <w:trHeight w:val="274"/>
        </w:trPr>
        <w:tc>
          <w:tcPr>
            <w:tcW w:w="3448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5517A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ll children</w:t>
            </w:r>
          </w:p>
          <w:p w:rsidR="00246D83" w:rsidRPr="00492A74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="00246D83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n=51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:rsidR="00246D83" w:rsidRPr="00492A74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Age group </w:t>
            </w:r>
            <w:r w:rsidRPr="00F969AA">
              <w:rPr>
                <w:rFonts w:ascii="Arial" w:hAnsi="Arial" w:cs="Arial"/>
                <w:color w:val="000000" w:themeColor="text1"/>
                <w:sz w:val="16"/>
                <w:szCs w:val="16"/>
              </w:rPr>
              <w:t>[years]</w:t>
            </w:r>
          </w:p>
        </w:tc>
        <w:tc>
          <w:tcPr>
            <w:tcW w:w="20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tting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40E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ason</w:t>
            </w:r>
          </w:p>
        </w:tc>
      </w:tr>
      <w:tr w:rsidR="00246D83" w:rsidRPr="005517AB" w:rsidTr="00C250B8">
        <w:trPr>
          <w:trHeight w:val="575"/>
        </w:trPr>
        <w:tc>
          <w:tcPr>
            <w:tcW w:w="344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  <w:p w:rsidR="00246D83" w:rsidRPr="00640E2A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n=28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n=232</w:t>
            </w:r>
          </w:p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≤5</w:t>
            </w:r>
          </w:p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n=247</w:t>
            </w:r>
          </w:p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˃5 to ≤15 n=266</w:t>
            </w:r>
          </w:p>
          <w:p w:rsidR="00246D83" w:rsidRPr="00640E2A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Urban n=229 (%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ural n=284 </w:t>
            </w:r>
          </w:p>
          <w:p w:rsidR="00246D83" w:rsidRPr="00640E2A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Dry n=219</w:t>
            </w:r>
          </w:p>
          <w:p w:rsidR="00246D83" w:rsidRPr="00640E2A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640E2A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Wet n=294</w:t>
            </w:r>
          </w:p>
          <w:p w:rsidR="00246D83" w:rsidRPr="00640E2A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40E2A">
              <w:rPr>
                <w:rFonts w:ascii="Arial" w:hAnsi="Arial" w:cs="Arial"/>
                <w:color w:val="000000" w:themeColor="text1"/>
                <w:sz w:val="16"/>
                <w:szCs w:val="16"/>
              </w:rPr>
              <w:t>(%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ymptom</w:t>
            </w: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Diarrhe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15 (22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2 (53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3 (46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8 (59.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7 (40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2 (53.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3 (46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9 (33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6 (66.1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95 (57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67 (56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8 (43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7 (29.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08 (7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15 (39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80 (6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6 (46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59 (53.9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Constipation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4 (2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 (57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 (42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14.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 (85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 (5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 (5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 (28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0 (56.9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Sore throat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2 (12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3 (53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9 (46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40.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7 (59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3 (53.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9 (46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3 (37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9 (62.9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Rash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 (1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16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 (83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 (66.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3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 (5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 (5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 (3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 (66.7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Cough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52 (49.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9 (51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3 (48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7 (54.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15 (45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04 (41.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48 (58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3 (48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9 (51.2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Vomiting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73 (33.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00 (57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3 (42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8 (50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5 (49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6 (43.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7 (56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9 (39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04 (60.1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Abdominal pain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9 (13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7 (53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2 (46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7 (39.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1 (60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4 (34.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5 (65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5 (36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4 (63.8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8 (13.3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2 (61.8)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6 (38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7 (39.7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1 (60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4 (50.0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4 (5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30.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7 (69.1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5517A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ody temperature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ild </w:t>
            </w:r>
            <w:r w:rsidRPr="00F969AA">
              <w:rPr>
                <w:rFonts w:ascii="Arial" w:hAnsi="Arial" w:cs="Arial"/>
                <w:color w:val="000000" w:themeColor="text1"/>
                <w:sz w:val="16"/>
                <w:szCs w:val="16"/>
              </w:rPr>
              <w:t>[≤38.9</w:t>
            </w:r>
            <w:r w:rsidRPr="00F969AA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0"/>
            </w:r>
            <w:r w:rsidRPr="00F969AA">
              <w:rPr>
                <w:rFonts w:ascii="Arial" w:hAnsi="Arial" w:cs="Arial"/>
                <w:color w:val="000000" w:themeColor="text1"/>
                <w:sz w:val="16"/>
                <w:szCs w:val="16"/>
              </w:rPr>
              <w:t>C]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40 (66.3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76 (51.8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64 (48.2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72 (50.6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68 (49.4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76 (51.8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64 (48.2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53 (45.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87 (55.0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oderate </w:t>
            </w:r>
            <w:r w:rsidRPr="00F969AA">
              <w:rPr>
                <w:rFonts w:ascii="Arial" w:hAnsi="Arial" w:cs="Arial"/>
                <w:color w:val="000000" w:themeColor="text1"/>
                <w:sz w:val="16"/>
                <w:szCs w:val="16"/>
              </w:rPr>
              <w:t>[≥39.0 ≤39.9</w:t>
            </w:r>
            <w:r w:rsidRPr="00F969AA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0"/>
            </w:r>
            <w:r w:rsidRPr="00F969AA">
              <w:rPr>
                <w:rFonts w:ascii="Arial" w:hAnsi="Arial" w:cs="Arial"/>
                <w:color w:val="000000" w:themeColor="text1"/>
                <w:sz w:val="16"/>
                <w:szCs w:val="16"/>
              </w:rPr>
              <w:t>C]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6 (26.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2 (60.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4 (39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7 (41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9 (58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5 (33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1 (66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1 (37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5 (62.5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igh </w:t>
            </w:r>
            <w:r w:rsidRPr="00F969AA">
              <w:rPr>
                <w:rFonts w:ascii="Arial" w:hAnsi="Arial" w:cs="Arial"/>
                <w:color w:val="000000" w:themeColor="text1"/>
                <w:sz w:val="16"/>
                <w:szCs w:val="16"/>
              </w:rPr>
              <w:t>[≥40.0</w:t>
            </w:r>
            <w:r w:rsidRPr="00F969AA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B0"/>
            </w:r>
            <w:r w:rsidRPr="00F969AA">
              <w:rPr>
                <w:rFonts w:ascii="Arial" w:hAnsi="Arial" w:cs="Arial"/>
                <w:color w:val="000000" w:themeColor="text1"/>
                <w:sz w:val="16"/>
                <w:szCs w:val="16"/>
              </w:rPr>
              <w:t>C]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7 (17.2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3 (62.2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4 (37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8 (48.6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9 (51.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 (21.6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9 (78.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5 (40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2 (59.5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 continu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19 (42.7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6 (57.8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3 (42.2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12 (51.1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07 (49.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0 (36.7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9 (63.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5 (43.6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4 (56.4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mittent feve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94 (57.3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55 (52.7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9 (47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5 (45.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59 (54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49 (50.7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45 (49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4 (42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70 (57.8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 ≤3day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69 (91.4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61 (55.7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08 (44.3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24 (47.8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45 (52.2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13 (45.4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56 (54.6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03 (43.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66 (56.7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>Fever &gt;3days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4 (8.6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20 (45.5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4 (54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3 (52.3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47.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16 (36.4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8 (63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6 (36.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8 (63.6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 w:val="restar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ealthcare facility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utajira </w:t>
            </w:r>
            <w:r w:rsidR="00F969AA">
              <w:rPr>
                <w:rFonts w:ascii="Arial" w:hAnsi="Arial" w:cs="Arial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82 (35.5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4 (51.6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8 (48.4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2 (67.0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0 (33.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6 (74.7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6 (25.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6 (36.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16 (63.7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utajira </w:t>
            </w:r>
            <w:r w:rsidR="00F969AA">
              <w:rPr>
                <w:rFonts w:ascii="Arial" w:hAnsi="Arial" w:cs="Arial"/>
                <w:color w:val="000000" w:themeColor="text1"/>
                <w:sz w:val="18"/>
                <w:szCs w:val="18"/>
              </w:rPr>
              <w:t>health cente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5 (24.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9 (55.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6 (44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3 (26.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2 (73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83 (66.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2 (33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3 (4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2 (57.6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hershera Bido </w:t>
            </w:r>
            <w:r w:rsidR="00F969AA">
              <w:rPr>
                <w:rFonts w:ascii="Arial" w:hAnsi="Arial" w:cs="Arial"/>
                <w:color w:val="000000" w:themeColor="text1"/>
                <w:sz w:val="18"/>
                <w:szCs w:val="18"/>
              </w:rPr>
              <w:t>health cente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7 (18.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4 (66.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3 (34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3 (34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4 (66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3 (3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4 (96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3 (44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4 (55.7)</w:t>
            </w:r>
          </w:p>
        </w:tc>
      </w:tr>
      <w:tr w:rsidR="00246D83" w:rsidRPr="005517AB" w:rsidTr="00C250B8">
        <w:trPr>
          <w:trHeight w:val="284"/>
        </w:trPr>
        <w:tc>
          <w:tcPr>
            <w:tcW w:w="123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seno </w:t>
            </w:r>
            <w:r w:rsidR="00F969AA">
              <w:rPr>
                <w:rFonts w:ascii="Arial" w:hAnsi="Arial" w:cs="Arial"/>
                <w:color w:val="000000" w:themeColor="text1"/>
                <w:sz w:val="18"/>
                <w:szCs w:val="18"/>
              </w:rPr>
              <w:t>health center</w:t>
            </w:r>
            <w:bookmarkStart w:id="0" w:name="_GoBack"/>
            <w:bookmarkEnd w:id="0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09 (21.2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4 (49.5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5 (50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9 (54.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0 (45.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 (6.4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02 (93.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7 (52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52 (47.7)</w:t>
            </w:r>
          </w:p>
        </w:tc>
      </w:tr>
      <w:tr w:rsidR="00246D83" w:rsidRPr="005517AB" w:rsidTr="00C250B8">
        <w:trPr>
          <w:trHeight w:val="284"/>
        </w:trPr>
        <w:tc>
          <w:tcPr>
            <w:tcW w:w="3448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517A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ntact with febrile pers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0 (7.8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2 (55.0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8 (45.0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6 (40.0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4 (60.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 (32.5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7 (67.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21 (52.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9 (47.5)</w:t>
            </w:r>
          </w:p>
        </w:tc>
      </w:tr>
      <w:tr w:rsidR="00246D83" w:rsidRPr="005517AB" w:rsidTr="00C250B8">
        <w:trPr>
          <w:trHeight w:val="284"/>
        </w:trPr>
        <w:tc>
          <w:tcPr>
            <w:tcW w:w="3448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46D83" w:rsidRPr="00A11620" w:rsidRDefault="00246D83" w:rsidP="00C250B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1162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ravel outside the study are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3 (2.5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 (53.8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 (46.2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7 (53.8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6 (46.2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 (7.7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12 (92.3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4 (30.8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D83" w:rsidRPr="005517AB" w:rsidRDefault="00246D83" w:rsidP="00C250B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17AB">
              <w:rPr>
                <w:rFonts w:ascii="Arial" w:hAnsi="Arial" w:cs="Arial"/>
                <w:color w:val="000000" w:themeColor="text1"/>
                <w:sz w:val="16"/>
                <w:szCs w:val="16"/>
              </w:rPr>
              <w:t>9 (69.2)</w:t>
            </w:r>
          </w:p>
        </w:tc>
      </w:tr>
    </w:tbl>
    <w:p w:rsidR="00246D83" w:rsidRPr="005517AB" w:rsidRDefault="00246D83" w:rsidP="00246D83">
      <w:pPr>
        <w:rPr>
          <w:rFonts w:ascii="Arial" w:eastAsiaTheme="minorHAnsi" w:hAnsi="Arial" w:cs="Arial"/>
          <w:sz w:val="20"/>
        </w:rPr>
      </w:pPr>
    </w:p>
    <w:p w:rsidR="00246D83" w:rsidRPr="005517AB" w:rsidRDefault="00246D83" w:rsidP="00246D83">
      <w:pPr>
        <w:rPr>
          <w:rFonts w:ascii="Arial" w:hAnsi="Arial" w:cs="Arial"/>
          <w:sz w:val="16"/>
          <w:szCs w:val="16"/>
          <w:highlight w:val="yellow"/>
          <w:lang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Default="00246D83" w:rsidP="00246D83">
      <w:pPr>
        <w:rPr>
          <w:rFonts w:ascii="Arial" w:hAnsi="Arial" w:cs="Arial"/>
          <w:sz w:val="16"/>
          <w:szCs w:val="16"/>
          <w:lang w:val="en-US" w:eastAsia="ja-JP"/>
        </w:rPr>
      </w:pPr>
    </w:p>
    <w:p w:rsidR="00246D83" w:rsidRPr="00A11620" w:rsidRDefault="00246D83" w:rsidP="00246D83">
      <w:pPr>
        <w:rPr>
          <w:rFonts w:ascii="Arial" w:eastAsiaTheme="minorHAnsi" w:hAnsi="Arial" w:cs="Arial"/>
          <w:sz w:val="16"/>
          <w:szCs w:val="16"/>
          <w:lang w:val="en-US"/>
        </w:rPr>
      </w:pPr>
      <w:r w:rsidRPr="00640E2A">
        <w:rPr>
          <w:rFonts w:ascii="Arial" w:hAnsi="Arial" w:cs="Arial"/>
          <w:sz w:val="16"/>
          <w:szCs w:val="16"/>
          <w:lang w:val="en-US" w:eastAsia="ja-JP"/>
        </w:rPr>
        <w:t xml:space="preserve">Setting: </w:t>
      </w:r>
      <w:r>
        <w:rPr>
          <w:rFonts w:ascii="Arial" w:hAnsi="Arial" w:cs="Arial"/>
          <w:sz w:val="16"/>
          <w:szCs w:val="16"/>
          <w:lang w:val="en-US" w:eastAsia="ja-JP"/>
        </w:rPr>
        <w:t>u</w:t>
      </w:r>
      <w:r w:rsidRPr="00640E2A">
        <w:rPr>
          <w:rFonts w:ascii="Arial" w:hAnsi="Arial" w:cs="Arial"/>
          <w:sz w:val="16"/>
          <w:szCs w:val="16"/>
          <w:lang w:val="en-US" w:eastAsia="ja-JP"/>
        </w:rPr>
        <w:t xml:space="preserve">rban: Butajira 04, </w:t>
      </w:r>
      <w:r>
        <w:rPr>
          <w:rFonts w:ascii="Arial" w:hAnsi="Arial" w:cs="Arial"/>
          <w:sz w:val="16"/>
          <w:szCs w:val="16"/>
          <w:lang w:val="en-US" w:eastAsia="ja-JP"/>
        </w:rPr>
        <w:t>r</w:t>
      </w:r>
      <w:r w:rsidRPr="00640E2A">
        <w:rPr>
          <w:rFonts w:ascii="Arial" w:hAnsi="Arial" w:cs="Arial"/>
          <w:sz w:val="16"/>
          <w:szCs w:val="16"/>
          <w:lang w:val="en-US" w:eastAsia="ja-JP"/>
        </w:rPr>
        <w:t xml:space="preserve">ural: remaining Kebeles; Season: </w:t>
      </w:r>
      <w:r>
        <w:rPr>
          <w:rFonts w:ascii="Arial" w:hAnsi="Arial" w:cs="Arial"/>
          <w:sz w:val="16"/>
          <w:szCs w:val="16"/>
          <w:lang w:val="en-US" w:eastAsia="ja-JP"/>
        </w:rPr>
        <w:t>d</w:t>
      </w:r>
      <w:r w:rsidRPr="00640E2A">
        <w:rPr>
          <w:rFonts w:ascii="Arial" w:hAnsi="Arial" w:cs="Arial"/>
          <w:sz w:val="16"/>
          <w:szCs w:val="16"/>
          <w:lang w:val="en-US" w:eastAsia="ja-JP"/>
        </w:rPr>
        <w:t xml:space="preserve">ry season: October-May, </w:t>
      </w:r>
      <w:r>
        <w:rPr>
          <w:rFonts w:ascii="Arial" w:hAnsi="Arial" w:cs="Arial"/>
          <w:sz w:val="16"/>
          <w:szCs w:val="16"/>
          <w:lang w:val="en-US" w:eastAsia="ja-JP"/>
        </w:rPr>
        <w:t>w</w:t>
      </w:r>
      <w:r w:rsidRPr="00640E2A">
        <w:rPr>
          <w:rFonts w:ascii="Arial" w:hAnsi="Arial" w:cs="Arial"/>
          <w:sz w:val="16"/>
          <w:szCs w:val="16"/>
          <w:lang w:val="en-US" w:eastAsia="ja-JP"/>
        </w:rPr>
        <w:t>et season: June-September; Body temperature measurement: tympanic.</w:t>
      </w:r>
    </w:p>
    <w:p w:rsidR="00402500" w:rsidRPr="00F969AA" w:rsidRDefault="00402500">
      <w:pPr>
        <w:rPr>
          <w:lang w:val="en-US"/>
        </w:rPr>
      </w:pPr>
    </w:p>
    <w:sectPr w:rsidR="00402500" w:rsidRPr="00F969AA" w:rsidSect="00246D8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D83"/>
    <w:rsid w:val="00010720"/>
    <w:rsid w:val="00013764"/>
    <w:rsid w:val="0002597F"/>
    <w:rsid w:val="00072CDA"/>
    <w:rsid w:val="00073131"/>
    <w:rsid w:val="00084A33"/>
    <w:rsid w:val="000B430A"/>
    <w:rsid w:val="000C132B"/>
    <w:rsid w:val="00101BE2"/>
    <w:rsid w:val="0010684D"/>
    <w:rsid w:val="0011152C"/>
    <w:rsid w:val="00112626"/>
    <w:rsid w:val="00124ACE"/>
    <w:rsid w:val="00170556"/>
    <w:rsid w:val="00180041"/>
    <w:rsid w:val="001B4798"/>
    <w:rsid w:val="001B50AE"/>
    <w:rsid w:val="001D7052"/>
    <w:rsid w:val="001E7D01"/>
    <w:rsid w:val="001F7E9D"/>
    <w:rsid w:val="00220890"/>
    <w:rsid w:val="002217F0"/>
    <w:rsid w:val="0024511C"/>
    <w:rsid w:val="00246D83"/>
    <w:rsid w:val="00276377"/>
    <w:rsid w:val="00293EC0"/>
    <w:rsid w:val="002962AA"/>
    <w:rsid w:val="002D088B"/>
    <w:rsid w:val="0033233E"/>
    <w:rsid w:val="00371E95"/>
    <w:rsid w:val="00377158"/>
    <w:rsid w:val="00385C63"/>
    <w:rsid w:val="003C6278"/>
    <w:rsid w:val="003E459D"/>
    <w:rsid w:val="003F3043"/>
    <w:rsid w:val="003F59F5"/>
    <w:rsid w:val="00402500"/>
    <w:rsid w:val="00415AA5"/>
    <w:rsid w:val="0043602B"/>
    <w:rsid w:val="00484086"/>
    <w:rsid w:val="00491135"/>
    <w:rsid w:val="004A626A"/>
    <w:rsid w:val="004C4C8D"/>
    <w:rsid w:val="004D12AE"/>
    <w:rsid w:val="004D44F4"/>
    <w:rsid w:val="004D5800"/>
    <w:rsid w:val="005055A5"/>
    <w:rsid w:val="00506FEC"/>
    <w:rsid w:val="0052155B"/>
    <w:rsid w:val="00541BAF"/>
    <w:rsid w:val="00544199"/>
    <w:rsid w:val="00573540"/>
    <w:rsid w:val="00583E6E"/>
    <w:rsid w:val="005B5111"/>
    <w:rsid w:val="00630FD0"/>
    <w:rsid w:val="00635F88"/>
    <w:rsid w:val="00666E71"/>
    <w:rsid w:val="006700A0"/>
    <w:rsid w:val="00686D35"/>
    <w:rsid w:val="00693095"/>
    <w:rsid w:val="006B62EA"/>
    <w:rsid w:val="006C54E4"/>
    <w:rsid w:val="006E5807"/>
    <w:rsid w:val="00711D90"/>
    <w:rsid w:val="00722B1E"/>
    <w:rsid w:val="00736D54"/>
    <w:rsid w:val="0074168F"/>
    <w:rsid w:val="007454B9"/>
    <w:rsid w:val="007702F3"/>
    <w:rsid w:val="007A3F30"/>
    <w:rsid w:val="007A49B8"/>
    <w:rsid w:val="007D634D"/>
    <w:rsid w:val="007D6F94"/>
    <w:rsid w:val="00807CD2"/>
    <w:rsid w:val="00814A30"/>
    <w:rsid w:val="008217E0"/>
    <w:rsid w:val="00834931"/>
    <w:rsid w:val="008A257C"/>
    <w:rsid w:val="008B20FC"/>
    <w:rsid w:val="008D78C5"/>
    <w:rsid w:val="009046E8"/>
    <w:rsid w:val="00906321"/>
    <w:rsid w:val="009129F6"/>
    <w:rsid w:val="0091775F"/>
    <w:rsid w:val="00920EBB"/>
    <w:rsid w:val="009544D0"/>
    <w:rsid w:val="00996A4F"/>
    <w:rsid w:val="009A0364"/>
    <w:rsid w:val="009F5582"/>
    <w:rsid w:val="00A23CFD"/>
    <w:rsid w:val="00A251AE"/>
    <w:rsid w:val="00A34E66"/>
    <w:rsid w:val="00AE301C"/>
    <w:rsid w:val="00AE5A0F"/>
    <w:rsid w:val="00B07944"/>
    <w:rsid w:val="00B204FC"/>
    <w:rsid w:val="00B37E3F"/>
    <w:rsid w:val="00B466A1"/>
    <w:rsid w:val="00B66561"/>
    <w:rsid w:val="00B757CA"/>
    <w:rsid w:val="00B8110A"/>
    <w:rsid w:val="00B82DCF"/>
    <w:rsid w:val="00BA7087"/>
    <w:rsid w:val="00BB1C53"/>
    <w:rsid w:val="00BB2085"/>
    <w:rsid w:val="00BD0055"/>
    <w:rsid w:val="00BE4222"/>
    <w:rsid w:val="00C046C8"/>
    <w:rsid w:val="00C23351"/>
    <w:rsid w:val="00C45FD0"/>
    <w:rsid w:val="00C62350"/>
    <w:rsid w:val="00C900F8"/>
    <w:rsid w:val="00C919BC"/>
    <w:rsid w:val="00C923B3"/>
    <w:rsid w:val="00CA792B"/>
    <w:rsid w:val="00CB6CA7"/>
    <w:rsid w:val="00CF2C4F"/>
    <w:rsid w:val="00D02250"/>
    <w:rsid w:val="00D52B5B"/>
    <w:rsid w:val="00D84B2E"/>
    <w:rsid w:val="00DA18E4"/>
    <w:rsid w:val="00DF284F"/>
    <w:rsid w:val="00DF42C0"/>
    <w:rsid w:val="00E21623"/>
    <w:rsid w:val="00E35444"/>
    <w:rsid w:val="00E572BB"/>
    <w:rsid w:val="00E63CC6"/>
    <w:rsid w:val="00E665E5"/>
    <w:rsid w:val="00E67EBE"/>
    <w:rsid w:val="00EA7BFE"/>
    <w:rsid w:val="00ED2BE4"/>
    <w:rsid w:val="00F02A6F"/>
    <w:rsid w:val="00F2149A"/>
    <w:rsid w:val="00F450C0"/>
    <w:rsid w:val="00F562D5"/>
    <w:rsid w:val="00F969AA"/>
    <w:rsid w:val="00FA5071"/>
    <w:rsid w:val="00FC6B04"/>
    <w:rsid w:val="00FD2E17"/>
    <w:rsid w:val="00FD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F48893"/>
  <w15:chartTrackingRefBased/>
  <w15:docId w15:val="{221987E5-C1A9-1B4B-A863-8C2244A90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6D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21">
    <w:name w:val="Light Shading - Accent 21"/>
    <w:basedOn w:val="TableNormal"/>
    <w:next w:val="LightShading-Accent2"/>
    <w:uiPriority w:val="60"/>
    <w:rsid w:val="00246D83"/>
    <w:rPr>
      <w:color w:val="C45911" w:themeColor="accent2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246D83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2</cp:revision>
  <dcterms:created xsi:type="dcterms:W3CDTF">2019-06-16T13:51:00Z</dcterms:created>
  <dcterms:modified xsi:type="dcterms:W3CDTF">2019-06-30T08:08:00Z</dcterms:modified>
</cp:coreProperties>
</file>